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EDDFEF" w14:textId="77777777" w:rsidR="006E0E6A" w:rsidRPr="004F57D4" w:rsidRDefault="006E0E6A" w:rsidP="006E0E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4F57D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5B48919" w14:textId="77777777" w:rsidR="006E0E6A" w:rsidRPr="004F57D4" w:rsidRDefault="006E0E6A" w:rsidP="006E0E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838EB5" w14:textId="5007E44A" w:rsidR="006E0E6A" w:rsidRPr="004F57D4" w:rsidRDefault="00DF784E" w:rsidP="006E0E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57D4">
        <w:rPr>
          <w:rFonts w:ascii="Times New Roman" w:hAnsi="Times New Roman" w:cs="Times New Roman"/>
          <w:sz w:val="24"/>
          <w:szCs w:val="24"/>
        </w:rPr>
        <w:t xml:space="preserve">Exploratory analyses examining interaction of sex and exposure group on effects of </w:t>
      </w:r>
      <w:proofErr w:type="spellStart"/>
      <w:r w:rsidRPr="004F57D4">
        <w:rPr>
          <w:rFonts w:ascii="Times New Roman" w:hAnsi="Times New Roman" w:cs="Times New Roman"/>
          <w:sz w:val="24"/>
          <w:szCs w:val="24"/>
        </w:rPr>
        <w:t>vaping</w:t>
      </w:r>
      <w:proofErr w:type="spellEnd"/>
      <w:r w:rsidRPr="004F57D4">
        <w:rPr>
          <w:rFonts w:ascii="Times New Roman" w:hAnsi="Times New Roman" w:cs="Times New Roman"/>
          <w:sz w:val="24"/>
          <w:szCs w:val="24"/>
        </w:rPr>
        <w:t xml:space="preserve"> are presented in the Supplementary Material. Most major measures, such as cardiac function (Table 1), vascular function (Table 3), and LV infarct size and </w:t>
      </w:r>
      <w:r w:rsidR="00C4458F" w:rsidRPr="004F57D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i</w:t>
      </w:r>
      <w:r w:rsidRPr="004F57D4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nfarct expansion index (Table 5),</w:t>
      </w:r>
      <w:r w:rsidRPr="004F57D4">
        <w:rPr>
          <w:rFonts w:ascii="Times New Roman" w:hAnsi="Times New Roman" w:cs="Times New Roman"/>
          <w:sz w:val="24"/>
          <w:szCs w:val="24"/>
        </w:rPr>
        <w:t xml:space="preserve"> were not differentially affected in males vs. females.  </w:t>
      </w:r>
      <w:r w:rsidR="006E0E6A" w:rsidRPr="004F57D4">
        <w:rPr>
          <w:rFonts w:ascii="Times New Roman" w:hAnsi="Times New Roman" w:cs="Times New Roman"/>
          <w:sz w:val="24"/>
          <w:szCs w:val="24"/>
        </w:rPr>
        <w:t> </w:t>
      </w:r>
    </w:p>
    <w:p w14:paraId="15C6091F" w14:textId="77777777" w:rsidR="006E0E6A" w:rsidRPr="004F57D4" w:rsidRDefault="006E0E6A" w:rsidP="006E0E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58B257" w14:textId="77777777" w:rsidR="006E0E6A" w:rsidRPr="004F57D4" w:rsidRDefault="006E0E6A" w:rsidP="006E0E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4F57D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F57D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1: </w:t>
      </w:r>
      <w:r w:rsidRPr="004F57D4">
        <w:rPr>
          <w:rFonts w:ascii="Times New Roman" w:eastAsia="Times New Roman" w:hAnsi="Times New Roman" w:cs="Times New Roman"/>
          <w:sz w:val="24"/>
          <w:szCs w:val="24"/>
        </w:rPr>
        <w:t xml:space="preserve">Cardiac function assessed by </w:t>
      </w:r>
      <w:r w:rsidRPr="004F57D4">
        <w:rPr>
          <w:rFonts w:ascii="Times New Roman" w:hAnsi="Times New Roman" w:cs="Times New Roman"/>
          <w:sz w:val="24"/>
          <w:szCs w:val="24"/>
        </w:rPr>
        <w:t>echocardiography in male and female rats, separately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1296"/>
        <w:gridCol w:w="1296"/>
        <w:gridCol w:w="1296"/>
        <w:gridCol w:w="1296"/>
        <w:gridCol w:w="1296"/>
      </w:tblGrid>
      <w:tr w:rsidR="006E0E6A" w:rsidRPr="004F57D4" w14:paraId="1C3932C4" w14:textId="77777777" w:rsidTr="0072123F">
        <w:trPr>
          <w:trHeight w:val="31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ABEA9C5" w14:textId="77777777" w:rsidR="006E0E6A" w:rsidRPr="004F57D4" w:rsidRDefault="006E0E6A" w:rsidP="0072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F83AF33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ir</w:t>
            </w:r>
          </w:p>
        </w:tc>
        <w:tc>
          <w:tcPr>
            <w:tcW w:w="1296" w:type="dxa"/>
            <w:vAlign w:val="bottom"/>
          </w:tcPr>
          <w:p w14:paraId="09E5200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ir</w:t>
            </w:r>
          </w:p>
        </w:tc>
        <w:tc>
          <w:tcPr>
            <w:tcW w:w="1296" w:type="dxa"/>
            <w:vAlign w:val="bottom"/>
          </w:tcPr>
          <w:p w14:paraId="360B7B7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E-cig </w:t>
            </w:r>
            <w:proofErr w:type="spellStart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Nic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18CA83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E-cig </w:t>
            </w:r>
            <w:proofErr w:type="spellStart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Nic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C1F6A2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 value*</w:t>
            </w:r>
          </w:p>
        </w:tc>
      </w:tr>
      <w:tr w:rsidR="006E0E6A" w:rsidRPr="004F57D4" w14:paraId="3DC9BDA0" w14:textId="77777777" w:rsidTr="0072123F">
        <w:trPr>
          <w:trHeight w:val="31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595D4AB0" w14:textId="77777777" w:rsidR="006E0E6A" w:rsidRPr="004F57D4" w:rsidRDefault="006E0E6A" w:rsidP="0072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6B0738B2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96" w:type="dxa"/>
            <w:vAlign w:val="bottom"/>
          </w:tcPr>
          <w:p w14:paraId="0F17010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96" w:type="dxa"/>
            <w:vAlign w:val="bottom"/>
          </w:tcPr>
          <w:p w14:paraId="008FF0E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2D1A2CC2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033C99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6E0E6A" w:rsidRPr="004F57D4" w14:paraId="5411D53E" w14:textId="77777777" w:rsidTr="0072123F">
        <w:trPr>
          <w:trHeight w:val="310"/>
        </w:trPr>
        <w:tc>
          <w:tcPr>
            <w:tcW w:w="2965" w:type="dxa"/>
            <w:shd w:val="clear" w:color="auto" w:fill="auto"/>
            <w:noWrap/>
            <w:vAlign w:val="bottom"/>
          </w:tcPr>
          <w:p w14:paraId="7F7C6668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6271A85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 20</w:t>
            </w:r>
          </w:p>
        </w:tc>
        <w:tc>
          <w:tcPr>
            <w:tcW w:w="1296" w:type="dxa"/>
            <w:vAlign w:val="bottom"/>
          </w:tcPr>
          <w:p w14:paraId="3D5384C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 17</w:t>
            </w:r>
          </w:p>
        </w:tc>
        <w:tc>
          <w:tcPr>
            <w:tcW w:w="1296" w:type="dxa"/>
            <w:vAlign w:val="bottom"/>
          </w:tcPr>
          <w:p w14:paraId="481A3743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 16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30C6E52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 16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5952AF0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E0E6A" w:rsidRPr="004F57D4" w14:paraId="7FE6842A" w14:textId="77777777" w:rsidTr="0072123F">
        <w:trPr>
          <w:trHeight w:val="31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B2E97B8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V Diastolic ID (mm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57F52C5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97 ± 0.23</w:t>
            </w:r>
          </w:p>
        </w:tc>
        <w:tc>
          <w:tcPr>
            <w:tcW w:w="1296" w:type="dxa"/>
            <w:vAlign w:val="bottom"/>
          </w:tcPr>
          <w:p w14:paraId="1097431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71 ± 0.25</w:t>
            </w:r>
          </w:p>
        </w:tc>
        <w:tc>
          <w:tcPr>
            <w:tcW w:w="1296" w:type="dxa"/>
            <w:vAlign w:val="bottom"/>
          </w:tcPr>
          <w:p w14:paraId="15F6401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12 ± 0.2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305B80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93 ± 0.2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D71C02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6E0E6A" w:rsidRPr="004F57D4" w14:paraId="1A69BDDB" w14:textId="77777777" w:rsidTr="0072123F">
        <w:trPr>
          <w:trHeight w:val="31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9694F32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V Systolic ID (mm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810087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73 ± 0.26</w:t>
            </w:r>
          </w:p>
        </w:tc>
        <w:tc>
          <w:tcPr>
            <w:tcW w:w="1296" w:type="dxa"/>
            <w:vAlign w:val="bottom"/>
          </w:tcPr>
          <w:p w14:paraId="4A213B6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75 ± 0.29</w:t>
            </w:r>
          </w:p>
        </w:tc>
        <w:tc>
          <w:tcPr>
            <w:tcW w:w="1296" w:type="dxa"/>
            <w:vAlign w:val="bottom"/>
          </w:tcPr>
          <w:p w14:paraId="77F1DD6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68 ± 0.2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C693B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86 ± 0.2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11E171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6E0E6A" w:rsidRPr="004F57D4" w14:paraId="5BD76F87" w14:textId="77777777" w:rsidTr="0072123F">
        <w:trPr>
          <w:trHeight w:val="31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5A539DF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VFS (%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EAA0C83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4 ± 1.8</w:t>
            </w:r>
          </w:p>
        </w:tc>
        <w:tc>
          <w:tcPr>
            <w:tcW w:w="1296" w:type="dxa"/>
            <w:vAlign w:val="bottom"/>
          </w:tcPr>
          <w:p w14:paraId="2CAEB1A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5 ± 1.9</w:t>
            </w:r>
          </w:p>
        </w:tc>
        <w:tc>
          <w:tcPr>
            <w:tcW w:w="1296" w:type="dxa"/>
            <w:vAlign w:val="bottom"/>
          </w:tcPr>
          <w:p w14:paraId="44E2A9D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5 ± 2.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6996F5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2 ± 2.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7517A8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6E0E6A" w:rsidRPr="004F57D4" w14:paraId="522CFFDD" w14:textId="77777777" w:rsidTr="0072123F">
        <w:trPr>
          <w:trHeight w:val="31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2DE74FE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V systolic wall thickness (mm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B3B242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1 ± 0.2</w:t>
            </w:r>
          </w:p>
        </w:tc>
        <w:tc>
          <w:tcPr>
            <w:tcW w:w="1296" w:type="dxa"/>
            <w:vAlign w:val="bottom"/>
          </w:tcPr>
          <w:p w14:paraId="06E65A4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3 ± 0.2</w:t>
            </w:r>
          </w:p>
        </w:tc>
        <w:tc>
          <w:tcPr>
            <w:tcW w:w="1296" w:type="dxa"/>
            <w:vAlign w:val="bottom"/>
          </w:tcPr>
          <w:p w14:paraId="4E21865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2 ± 0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72CAFA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6 ± 0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85C261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6E0E6A" w:rsidRPr="004F57D4" w14:paraId="1E148B42" w14:textId="77777777" w:rsidTr="0072123F">
        <w:trPr>
          <w:trHeight w:val="31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360A923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V diastolic wall thickness (mm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E45741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1 ± 0.2</w:t>
            </w:r>
          </w:p>
        </w:tc>
        <w:tc>
          <w:tcPr>
            <w:tcW w:w="1296" w:type="dxa"/>
            <w:vAlign w:val="bottom"/>
          </w:tcPr>
          <w:p w14:paraId="5984528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 ± 0.2</w:t>
            </w:r>
          </w:p>
        </w:tc>
        <w:tc>
          <w:tcPr>
            <w:tcW w:w="1296" w:type="dxa"/>
            <w:vAlign w:val="bottom"/>
          </w:tcPr>
          <w:p w14:paraId="445FD92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0 ± 0.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C1A25D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 ± 0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229F123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</w:tbl>
    <w:p w14:paraId="152F17A8" w14:textId="77777777" w:rsidR="006E0E6A" w:rsidRPr="004F57D4" w:rsidRDefault="006E0E6A" w:rsidP="006E0E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F57D4">
        <w:rPr>
          <w:rFonts w:ascii="Times New Roman" w:hAnsi="Times New Roman" w:cs="Times New Roman"/>
          <w:sz w:val="20"/>
          <w:szCs w:val="20"/>
        </w:rPr>
        <w:t>LV: left ventricular; ID: internal diameter; LVFS: left ventricular fractional shortening.</w:t>
      </w:r>
    </w:p>
    <w:p w14:paraId="4AAB46BF" w14:textId="77777777" w:rsidR="006E0E6A" w:rsidRPr="004F57D4" w:rsidRDefault="006E0E6A" w:rsidP="006E0E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F57D4">
        <w:rPr>
          <w:rFonts w:ascii="Times New Roman" w:hAnsi="Times New Roman" w:cs="Times New Roman"/>
          <w:sz w:val="20"/>
          <w:szCs w:val="20"/>
        </w:rPr>
        <w:t xml:space="preserve">*Significance of the interaction term between exposure group and sex. </w:t>
      </w:r>
    </w:p>
    <w:p w14:paraId="27C5E880" w14:textId="77777777" w:rsidR="006E0E6A" w:rsidRPr="004F57D4" w:rsidRDefault="006E0E6A" w:rsidP="006E0E6A">
      <w:pPr>
        <w:rPr>
          <w:rFonts w:ascii="Times New Roman" w:hAnsi="Times New Roman" w:cs="Times New Roman"/>
          <w:sz w:val="20"/>
          <w:szCs w:val="20"/>
        </w:rPr>
      </w:pPr>
      <w:r w:rsidRPr="004F57D4">
        <w:rPr>
          <w:rFonts w:ascii="Times New Roman" w:hAnsi="Times New Roman" w:cs="Times New Roman"/>
          <w:sz w:val="20"/>
          <w:szCs w:val="20"/>
        </w:rPr>
        <w:br w:type="page"/>
      </w:r>
    </w:p>
    <w:p w14:paraId="6E754B8B" w14:textId="77777777" w:rsidR="006E0E6A" w:rsidRPr="004F57D4" w:rsidRDefault="006E0E6A" w:rsidP="006E0E6A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4DFF38E" w14:textId="77777777" w:rsidR="006E0E6A" w:rsidRPr="004F57D4" w:rsidRDefault="006E0E6A" w:rsidP="006E0E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4F57D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F57D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2: </w:t>
      </w:r>
      <w:r w:rsidRPr="004F57D4">
        <w:rPr>
          <w:rFonts w:ascii="Times New Roman" w:eastAsia="Times New Roman" w:hAnsi="Times New Roman" w:cs="Times New Roman"/>
          <w:sz w:val="24"/>
          <w:szCs w:val="24"/>
        </w:rPr>
        <w:t>Hemodynamic</w:t>
      </w:r>
      <w:r w:rsidRPr="004F57D4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Pr="004F57D4">
        <w:rPr>
          <w:rFonts w:ascii="Times New Roman" w:hAnsi="Times New Roman" w:cs="Times New Roman"/>
          <w:sz w:val="24"/>
          <w:szCs w:val="24"/>
        </w:rPr>
        <w:t>parameters in male and female rats, separately</w:t>
      </w:r>
    </w:p>
    <w:tbl>
      <w:tblPr>
        <w:tblW w:w="10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1800"/>
        <w:gridCol w:w="1255"/>
        <w:gridCol w:w="1265"/>
        <w:gridCol w:w="1430"/>
        <w:gridCol w:w="1440"/>
      </w:tblGrid>
      <w:tr w:rsidR="006E0E6A" w:rsidRPr="004F57D4" w14:paraId="37CAC063" w14:textId="77777777" w:rsidTr="0072123F">
        <w:trPr>
          <w:trHeight w:val="310"/>
        </w:trPr>
        <w:tc>
          <w:tcPr>
            <w:tcW w:w="3145" w:type="dxa"/>
            <w:shd w:val="clear" w:color="auto" w:fill="auto"/>
            <w:noWrap/>
            <w:vAlign w:val="bottom"/>
          </w:tcPr>
          <w:p w14:paraId="3E8F6355" w14:textId="77777777" w:rsidR="006E0E6A" w:rsidRPr="004F57D4" w:rsidRDefault="006E0E6A" w:rsidP="0072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DE2781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ir</w:t>
            </w:r>
          </w:p>
        </w:tc>
        <w:tc>
          <w:tcPr>
            <w:tcW w:w="1255" w:type="dxa"/>
            <w:vAlign w:val="bottom"/>
          </w:tcPr>
          <w:p w14:paraId="1424E2E5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ir</w:t>
            </w:r>
          </w:p>
        </w:tc>
        <w:tc>
          <w:tcPr>
            <w:tcW w:w="1265" w:type="dxa"/>
            <w:vAlign w:val="bottom"/>
          </w:tcPr>
          <w:p w14:paraId="66211FF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E-cig </w:t>
            </w:r>
            <w:proofErr w:type="spellStart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Nic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1FD3359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E-cig </w:t>
            </w:r>
            <w:proofErr w:type="spellStart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Nic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BBE84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 value*</w:t>
            </w:r>
          </w:p>
        </w:tc>
      </w:tr>
      <w:tr w:rsidR="006E0E6A" w:rsidRPr="004F57D4" w14:paraId="2073C43B" w14:textId="77777777" w:rsidTr="0072123F">
        <w:trPr>
          <w:trHeight w:val="31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8437293" w14:textId="77777777" w:rsidR="006E0E6A" w:rsidRPr="004F57D4" w:rsidRDefault="006E0E6A" w:rsidP="0072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8F5EB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55" w:type="dxa"/>
            <w:vAlign w:val="bottom"/>
          </w:tcPr>
          <w:p w14:paraId="6D31B9A5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65" w:type="dxa"/>
            <w:vAlign w:val="bottom"/>
          </w:tcPr>
          <w:p w14:paraId="27ABD20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5A40293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037A3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E0E6A" w:rsidRPr="004F57D4" w14:paraId="6D2B39E9" w14:textId="77777777" w:rsidTr="0072123F">
        <w:trPr>
          <w:trHeight w:val="31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43BCCC7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2B9837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 20</w:t>
            </w:r>
          </w:p>
        </w:tc>
        <w:tc>
          <w:tcPr>
            <w:tcW w:w="1255" w:type="dxa"/>
            <w:vAlign w:val="bottom"/>
          </w:tcPr>
          <w:p w14:paraId="047B54B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 17</w:t>
            </w:r>
          </w:p>
        </w:tc>
        <w:tc>
          <w:tcPr>
            <w:tcW w:w="1265" w:type="dxa"/>
            <w:vAlign w:val="bottom"/>
          </w:tcPr>
          <w:p w14:paraId="0A6E448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 16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347CA8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 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3194E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E0E6A" w:rsidRPr="004F57D4" w14:paraId="6DCD0B77" w14:textId="77777777" w:rsidTr="0072123F">
        <w:trPr>
          <w:trHeight w:val="31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E599C7A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ystolic Pressure (mmHg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D4BF7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4 ± 2</w:t>
            </w:r>
          </w:p>
        </w:tc>
        <w:tc>
          <w:tcPr>
            <w:tcW w:w="1255" w:type="dxa"/>
            <w:vAlign w:val="bottom"/>
          </w:tcPr>
          <w:p w14:paraId="02C265E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 ± 2</w:t>
            </w:r>
          </w:p>
        </w:tc>
        <w:tc>
          <w:tcPr>
            <w:tcW w:w="1265" w:type="dxa"/>
            <w:vAlign w:val="bottom"/>
          </w:tcPr>
          <w:p w14:paraId="76CC9D7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 ± 3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22C2E2A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 ± 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7E4FE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6E0E6A" w:rsidRPr="004F57D4" w14:paraId="738B6BFB" w14:textId="77777777" w:rsidTr="0072123F">
        <w:trPr>
          <w:trHeight w:val="31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E3DC24C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astolic Pressure (mmHg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53D75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 ± 2</w:t>
            </w:r>
          </w:p>
        </w:tc>
        <w:tc>
          <w:tcPr>
            <w:tcW w:w="1255" w:type="dxa"/>
            <w:vAlign w:val="bottom"/>
          </w:tcPr>
          <w:p w14:paraId="757A116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 ± 2</w:t>
            </w:r>
          </w:p>
        </w:tc>
        <w:tc>
          <w:tcPr>
            <w:tcW w:w="1265" w:type="dxa"/>
            <w:vAlign w:val="bottom"/>
          </w:tcPr>
          <w:p w14:paraId="66FB9275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 ± 2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C2E891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 ±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4F0BF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6E0E6A" w:rsidRPr="004F57D4" w14:paraId="5FE300A5" w14:textId="77777777" w:rsidTr="0072123F">
        <w:trPr>
          <w:trHeight w:val="31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6BA672F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an Pressure (mmHg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15469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 ± 2</w:t>
            </w:r>
          </w:p>
        </w:tc>
        <w:tc>
          <w:tcPr>
            <w:tcW w:w="1255" w:type="dxa"/>
            <w:vAlign w:val="bottom"/>
          </w:tcPr>
          <w:p w14:paraId="634325B7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 ± 2</w:t>
            </w:r>
          </w:p>
        </w:tc>
        <w:tc>
          <w:tcPr>
            <w:tcW w:w="1265" w:type="dxa"/>
            <w:vAlign w:val="bottom"/>
          </w:tcPr>
          <w:p w14:paraId="220AC34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 ± 2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1F381C6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 ±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C634C3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6E0E6A" w:rsidRPr="004F57D4" w14:paraId="791F42A7" w14:textId="77777777" w:rsidTr="0072123F">
        <w:trPr>
          <w:trHeight w:val="31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29C91AF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ulse Pressure (mmHg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8DB4F2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 ± 1</w:t>
            </w:r>
          </w:p>
        </w:tc>
        <w:tc>
          <w:tcPr>
            <w:tcW w:w="1255" w:type="dxa"/>
            <w:vAlign w:val="bottom"/>
          </w:tcPr>
          <w:p w14:paraId="3663A7F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 ± 1</w:t>
            </w:r>
          </w:p>
        </w:tc>
        <w:tc>
          <w:tcPr>
            <w:tcW w:w="1265" w:type="dxa"/>
            <w:vAlign w:val="bottom"/>
          </w:tcPr>
          <w:p w14:paraId="282F98E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 ± 1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509BE85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 ±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DEBDA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6E0E6A" w:rsidRPr="004F57D4" w14:paraId="1594F2F8" w14:textId="77777777" w:rsidTr="0072123F">
        <w:trPr>
          <w:trHeight w:val="31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F4CF256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art Rate (BPM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F995D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8 ± 7</w:t>
            </w:r>
          </w:p>
        </w:tc>
        <w:tc>
          <w:tcPr>
            <w:tcW w:w="1255" w:type="dxa"/>
            <w:vAlign w:val="bottom"/>
          </w:tcPr>
          <w:p w14:paraId="52F6800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4 ± 7</w:t>
            </w:r>
          </w:p>
        </w:tc>
        <w:tc>
          <w:tcPr>
            <w:tcW w:w="1265" w:type="dxa"/>
            <w:vAlign w:val="bottom"/>
          </w:tcPr>
          <w:p w14:paraId="559B1A82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4 ± 7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3A54D86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5 ± 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FDAAF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6E0E6A" w:rsidRPr="004F57D4" w14:paraId="7E8621CB" w14:textId="77777777" w:rsidTr="0072123F">
        <w:trPr>
          <w:trHeight w:val="31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E39C5C6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LV </w:t>
            </w:r>
            <w:proofErr w:type="spellStart"/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es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mmHg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6500D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2 ± 3</w:t>
            </w:r>
          </w:p>
        </w:tc>
        <w:tc>
          <w:tcPr>
            <w:tcW w:w="1255" w:type="dxa"/>
            <w:vAlign w:val="bottom"/>
          </w:tcPr>
          <w:p w14:paraId="12DD1B22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 ± 3</w:t>
            </w:r>
          </w:p>
        </w:tc>
        <w:tc>
          <w:tcPr>
            <w:tcW w:w="1265" w:type="dxa"/>
            <w:vAlign w:val="bottom"/>
          </w:tcPr>
          <w:p w14:paraId="4766AC96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 ± 4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8F7CA0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 ± 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0EA96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 w:rsidR="006E0E6A" w:rsidRPr="004F57D4" w14:paraId="55BA459D" w14:textId="77777777" w:rsidTr="0072123F">
        <w:trPr>
          <w:trHeight w:val="31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ACB643A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LV </w:t>
            </w:r>
            <w:proofErr w:type="spellStart"/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ed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mmHg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D0EC1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4 ± 0.4</w:t>
            </w:r>
          </w:p>
        </w:tc>
        <w:tc>
          <w:tcPr>
            <w:tcW w:w="1255" w:type="dxa"/>
            <w:vAlign w:val="bottom"/>
          </w:tcPr>
          <w:p w14:paraId="54FE4BA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8 ± 0.4</w:t>
            </w:r>
          </w:p>
        </w:tc>
        <w:tc>
          <w:tcPr>
            <w:tcW w:w="1265" w:type="dxa"/>
            <w:vAlign w:val="bottom"/>
          </w:tcPr>
          <w:p w14:paraId="3AA8437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7 ± 0.5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64302BB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2 ± 0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0A6B1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 w:rsidR="006E0E6A" w:rsidRPr="004F57D4" w14:paraId="5C017A1E" w14:textId="77777777" w:rsidTr="0072123F">
        <w:trPr>
          <w:trHeight w:val="31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60D7B17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P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/</w:t>
            </w:r>
            <w:proofErr w:type="spellStart"/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t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max (mmHg/s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38002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78 ± 183</w:t>
            </w:r>
          </w:p>
        </w:tc>
        <w:tc>
          <w:tcPr>
            <w:tcW w:w="1255" w:type="dxa"/>
            <w:vAlign w:val="bottom"/>
          </w:tcPr>
          <w:p w14:paraId="356A364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61 ± 198</w:t>
            </w:r>
          </w:p>
        </w:tc>
        <w:tc>
          <w:tcPr>
            <w:tcW w:w="1265" w:type="dxa"/>
            <w:vAlign w:val="bottom"/>
          </w:tcPr>
          <w:p w14:paraId="46B1FDE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80 ± 204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3566E0F6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04 ± 2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D106D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</w:tr>
      <w:tr w:rsidR="006E0E6A" w:rsidRPr="004F57D4" w14:paraId="207064FB" w14:textId="77777777" w:rsidTr="0072123F">
        <w:trPr>
          <w:trHeight w:val="31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FB6BA53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P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/</w:t>
            </w:r>
            <w:proofErr w:type="spellStart"/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t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min (mmHg/s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16CB6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13 ± 192</w:t>
            </w:r>
          </w:p>
        </w:tc>
        <w:tc>
          <w:tcPr>
            <w:tcW w:w="1255" w:type="dxa"/>
            <w:vAlign w:val="bottom"/>
          </w:tcPr>
          <w:p w14:paraId="65872D86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62 ± 208</w:t>
            </w:r>
          </w:p>
        </w:tc>
        <w:tc>
          <w:tcPr>
            <w:tcW w:w="1265" w:type="dxa"/>
            <w:vAlign w:val="bottom"/>
          </w:tcPr>
          <w:p w14:paraId="0DEA637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40 ± 215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3F6BAB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76 ± 2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672E8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</w:tr>
      <w:tr w:rsidR="006E0E6A" w:rsidRPr="004F57D4" w14:paraId="3185E887" w14:textId="77777777" w:rsidTr="0072123F">
        <w:trPr>
          <w:trHeight w:val="31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2DEC1A9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au (</w:t>
            </w:r>
            <w:proofErr w:type="spellStart"/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s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B82705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1 ± 0.7</w:t>
            </w:r>
          </w:p>
        </w:tc>
        <w:tc>
          <w:tcPr>
            <w:tcW w:w="1255" w:type="dxa"/>
            <w:vAlign w:val="bottom"/>
          </w:tcPr>
          <w:p w14:paraId="61BDAE4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2 ± 0.7</w:t>
            </w:r>
          </w:p>
        </w:tc>
        <w:tc>
          <w:tcPr>
            <w:tcW w:w="1265" w:type="dxa"/>
            <w:vAlign w:val="bottom"/>
          </w:tcPr>
          <w:p w14:paraId="44D2B95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2 ± 0.7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631E4F7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4 ± 0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DBA642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</w:tbl>
    <w:p w14:paraId="79363F82" w14:textId="77777777" w:rsidR="006E0E6A" w:rsidRPr="004F57D4" w:rsidRDefault="006E0E6A" w:rsidP="006E0E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F57D4">
        <w:rPr>
          <w:rFonts w:ascii="Times New Roman" w:hAnsi="Times New Roman" w:cs="Times New Roman"/>
          <w:sz w:val="20"/>
          <w:szCs w:val="20"/>
        </w:rPr>
        <w:t xml:space="preserve">BPM: beats per minute; LV </w:t>
      </w:r>
      <w:proofErr w:type="spellStart"/>
      <w:r w:rsidRPr="004F57D4">
        <w:rPr>
          <w:rFonts w:ascii="Times New Roman" w:hAnsi="Times New Roman" w:cs="Times New Roman"/>
          <w:sz w:val="20"/>
          <w:szCs w:val="20"/>
        </w:rPr>
        <w:t>Pes</w:t>
      </w:r>
      <w:proofErr w:type="spellEnd"/>
      <w:r w:rsidRPr="004F57D4">
        <w:rPr>
          <w:rFonts w:ascii="Times New Roman" w:hAnsi="Times New Roman" w:cs="Times New Roman"/>
          <w:sz w:val="20"/>
          <w:szCs w:val="20"/>
        </w:rPr>
        <w:t xml:space="preserve">: left ventricular end-systolic pressure; LV </w:t>
      </w:r>
      <w:proofErr w:type="spellStart"/>
      <w:r w:rsidRPr="004F57D4">
        <w:rPr>
          <w:rFonts w:ascii="Times New Roman" w:hAnsi="Times New Roman" w:cs="Times New Roman"/>
          <w:sz w:val="20"/>
          <w:szCs w:val="20"/>
        </w:rPr>
        <w:t>Ped</w:t>
      </w:r>
      <w:proofErr w:type="spellEnd"/>
      <w:r w:rsidRPr="004F57D4">
        <w:rPr>
          <w:rFonts w:ascii="Times New Roman" w:hAnsi="Times New Roman" w:cs="Times New Roman"/>
          <w:sz w:val="20"/>
          <w:szCs w:val="20"/>
        </w:rPr>
        <w:t>: left ventricular end-diastolic pressure.</w:t>
      </w:r>
    </w:p>
    <w:p w14:paraId="312F4E78" w14:textId="77777777" w:rsidR="006E0E6A" w:rsidRPr="004F57D4" w:rsidRDefault="006E0E6A" w:rsidP="006E0E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F57D4">
        <w:rPr>
          <w:rFonts w:ascii="Times New Roman" w:hAnsi="Times New Roman" w:cs="Times New Roman"/>
          <w:sz w:val="20"/>
          <w:szCs w:val="20"/>
        </w:rPr>
        <w:t xml:space="preserve">*Significance of the interaction term between exposure group and sex. </w:t>
      </w:r>
    </w:p>
    <w:p w14:paraId="7EE22F53" w14:textId="77777777" w:rsidR="006E0E6A" w:rsidRPr="004F57D4" w:rsidRDefault="006E0E6A" w:rsidP="006E0E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3E8C45" w14:textId="77777777" w:rsidR="006E0E6A" w:rsidRPr="004F57D4" w:rsidRDefault="006E0E6A" w:rsidP="006E0E6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F57D4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68981C7D" w14:textId="77777777" w:rsidR="006E0E6A" w:rsidRPr="004F57D4" w:rsidRDefault="006E0E6A" w:rsidP="006E0E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4F57D4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4F57D4">
        <w:rPr>
          <w:rFonts w:ascii="Times New Roman" w:eastAsia="Times New Roman" w:hAnsi="Times New Roman" w:cs="Times New Roman"/>
          <w:color w:val="000000"/>
          <w:sz w:val="24"/>
          <w:szCs w:val="24"/>
        </w:rPr>
        <w:t>Table 3: P</w:t>
      </w:r>
      <w:r w:rsidRPr="004F57D4">
        <w:rPr>
          <w:rFonts w:ascii="Times New Roman" w:hAnsi="Times New Roman" w:cs="Times New Roman"/>
          <w:sz w:val="24"/>
          <w:szCs w:val="24"/>
        </w:rPr>
        <w:t>arameters of vascular function assessed by flow-mediated vasodilation of femoral artery in male and female rats, separately</w:t>
      </w:r>
    </w:p>
    <w:tbl>
      <w:tblPr>
        <w:tblW w:w="10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1530"/>
        <w:gridCol w:w="1440"/>
        <w:gridCol w:w="1260"/>
        <w:gridCol w:w="1530"/>
        <w:gridCol w:w="1067"/>
      </w:tblGrid>
      <w:tr w:rsidR="006E0E6A" w:rsidRPr="004F57D4" w14:paraId="73215471" w14:textId="77777777" w:rsidTr="0072123F">
        <w:trPr>
          <w:trHeight w:val="310"/>
        </w:trPr>
        <w:tc>
          <w:tcPr>
            <w:tcW w:w="3325" w:type="dxa"/>
            <w:shd w:val="clear" w:color="auto" w:fill="auto"/>
            <w:noWrap/>
            <w:vAlign w:val="bottom"/>
          </w:tcPr>
          <w:p w14:paraId="2E89D70E" w14:textId="77777777" w:rsidR="006E0E6A" w:rsidRPr="004F57D4" w:rsidRDefault="006E0E6A" w:rsidP="0072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90C004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ir</w:t>
            </w:r>
          </w:p>
        </w:tc>
        <w:tc>
          <w:tcPr>
            <w:tcW w:w="1440" w:type="dxa"/>
            <w:vAlign w:val="bottom"/>
          </w:tcPr>
          <w:p w14:paraId="5C73E64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ir</w:t>
            </w:r>
          </w:p>
        </w:tc>
        <w:tc>
          <w:tcPr>
            <w:tcW w:w="1260" w:type="dxa"/>
            <w:vAlign w:val="bottom"/>
          </w:tcPr>
          <w:p w14:paraId="65572CD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E-cig </w:t>
            </w:r>
            <w:proofErr w:type="spellStart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Nic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C60A453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E-cig </w:t>
            </w:r>
            <w:proofErr w:type="spellStart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Nic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28CEB0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 value*</w:t>
            </w:r>
          </w:p>
        </w:tc>
      </w:tr>
      <w:tr w:rsidR="006E0E6A" w:rsidRPr="004F57D4" w14:paraId="234B939F" w14:textId="77777777" w:rsidTr="0072123F">
        <w:trPr>
          <w:trHeight w:val="31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0B15848" w14:textId="77777777" w:rsidR="006E0E6A" w:rsidRPr="004F57D4" w:rsidRDefault="006E0E6A" w:rsidP="0072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949BD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440" w:type="dxa"/>
            <w:vAlign w:val="bottom"/>
          </w:tcPr>
          <w:p w14:paraId="762B979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60" w:type="dxa"/>
            <w:vAlign w:val="bottom"/>
          </w:tcPr>
          <w:p w14:paraId="0162775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87DF4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C8C740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0E6A" w:rsidRPr="004F57D4" w14:paraId="5D53A253" w14:textId="77777777" w:rsidTr="0072123F">
        <w:trPr>
          <w:trHeight w:val="31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56B1042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5B711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20</w:t>
            </w:r>
          </w:p>
        </w:tc>
        <w:tc>
          <w:tcPr>
            <w:tcW w:w="1440" w:type="dxa"/>
            <w:vAlign w:val="bottom"/>
          </w:tcPr>
          <w:p w14:paraId="2A0F6E22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7</w:t>
            </w:r>
          </w:p>
        </w:tc>
        <w:tc>
          <w:tcPr>
            <w:tcW w:w="1260" w:type="dxa"/>
            <w:vAlign w:val="bottom"/>
          </w:tcPr>
          <w:p w14:paraId="2D00C6D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D94B07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81FF70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0E6A" w:rsidRPr="004F57D4" w14:paraId="74E02991" w14:textId="77777777" w:rsidTr="0072123F">
        <w:trPr>
          <w:trHeight w:val="350"/>
        </w:trPr>
        <w:tc>
          <w:tcPr>
            <w:tcW w:w="3325" w:type="dxa"/>
            <w:shd w:val="clear" w:color="auto" w:fill="auto"/>
            <w:vAlign w:val="bottom"/>
            <w:hideMark/>
          </w:tcPr>
          <w:p w14:paraId="6C87367F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tery ID (mm) before occlusion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42990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± 0.03</w:t>
            </w:r>
          </w:p>
        </w:tc>
        <w:tc>
          <w:tcPr>
            <w:tcW w:w="1440" w:type="dxa"/>
            <w:vAlign w:val="bottom"/>
          </w:tcPr>
          <w:p w14:paraId="07F4806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± 0.03</w:t>
            </w:r>
          </w:p>
        </w:tc>
        <w:tc>
          <w:tcPr>
            <w:tcW w:w="1260" w:type="dxa"/>
            <w:vAlign w:val="bottom"/>
          </w:tcPr>
          <w:p w14:paraId="49EDA18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± 0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5A191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± 0.0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781AD3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E0E6A" w:rsidRPr="004F57D4" w14:paraId="27B8E913" w14:textId="77777777" w:rsidTr="0072123F">
        <w:trPr>
          <w:trHeight w:val="310"/>
        </w:trPr>
        <w:tc>
          <w:tcPr>
            <w:tcW w:w="3325" w:type="dxa"/>
            <w:shd w:val="clear" w:color="auto" w:fill="auto"/>
            <w:vAlign w:val="bottom"/>
            <w:hideMark/>
          </w:tcPr>
          <w:p w14:paraId="56A79E27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w velocity (CM/S) before occlusion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6B2F62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 ± 4.2</w:t>
            </w:r>
          </w:p>
        </w:tc>
        <w:tc>
          <w:tcPr>
            <w:tcW w:w="1440" w:type="dxa"/>
            <w:vAlign w:val="bottom"/>
          </w:tcPr>
          <w:p w14:paraId="6605AE0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 ± 4.4</w:t>
            </w:r>
          </w:p>
        </w:tc>
        <w:tc>
          <w:tcPr>
            <w:tcW w:w="1260" w:type="dxa"/>
            <w:vAlign w:val="bottom"/>
          </w:tcPr>
          <w:p w14:paraId="02F2EE7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 ± 4.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B3C2A5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 ± 4.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73F053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6E0E6A" w:rsidRPr="004F57D4" w14:paraId="33EA1104" w14:textId="77777777" w:rsidTr="0072123F">
        <w:trPr>
          <w:trHeight w:val="31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BD257AA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 rate (ml/min) before occlus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7A05D3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± 0.07</w:t>
            </w:r>
          </w:p>
        </w:tc>
        <w:tc>
          <w:tcPr>
            <w:tcW w:w="1440" w:type="dxa"/>
            <w:vAlign w:val="bottom"/>
          </w:tcPr>
          <w:p w14:paraId="173E4D3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± 0.07</w:t>
            </w:r>
          </w:p>
        </w:tc>
        <w:tc>
          <w:tcPr>
            <w:tcW w:w="1260" w:type="dxa"/>
            <w:vAlign w:val="bottom"/>
          </w:tcPr>
          <w:p w14:paraId="4C25F1F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 ± 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C0F556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± 0.0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390C53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6E0E6A" w:rsidRPr="004F57D4" w14:paraId="073A4E6E" w14:textId="77777777" w:rsidTr="0072123F">
        <w:trPr>
          <w:trHeight w:val="31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59B97FA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221D46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vAlign w:val="bottom"/>
          </w:tcPr>
          <w:p w14:paraId="10C9DCE6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vAlign w:val="bottom"/>
          </w:tcPr>
          <w:p w14:paraId="2B2C2E8F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02F6F8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1C96BD2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E0E6A" w:rsidRPr="004F57D4" w14:paraId="6550810B" w14:textId="77777777" w:rsidTr="0072123F">
        <w:trPr>
          <w:trHeight w:val="310"/>
        </w:trPr>
        <w:tc>
          <w:tcPr>
            <w:tcW w:w="3325" w:type="dxa"/>
            <w:shd w:val="clear" w:color="auto" w:fill="auto"/>
            <w:vAlign w:val="bottom"/>
            <w:hideMark/>
          </w:tcPr>
          <w:p w14:paraId="62DF7E18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ery ID (mm) after reperfus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F5380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± 0.02</w:t>
            </w:r>
          </w:p>
        </w:tc>
        <w:tc>
          <w:tcPr>
            <w:tcW w:w="1440" w:type="dxa"/>
            <w:vAlign w:val="bottom"/>
          </w:tcPr>
          <w:p w14:paraId="0473788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± 0.03</w:t>
            </w:r>
          </w:p>
        </w:tc>
        <w:tc>
          <w:tcPr>
            <w:tcW w:w="1260" w:type="dxa"/>
            <w:vAlign w:val="bottom"/>
          </w:tcPr>
          <w:p w14:paraId="5CE3A2E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± 0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EDDCF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± 0.0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74320D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6E0E6A" w:rsidRPr="004F57D4" w14:paraId="64B73BDE" w14:textId="77777777" w:rsidTr="0072123F">
        <w:trPr>
          <w:trHeight w:val="310"/>
        </w:trPr>
        <w:tc>
          <w:tcPr>
            <w:tcW w:w="3325" w:type="dxa"/>
            <w:shd w:val="clear" w:color="auto" w:fill="auto"/>
            <w:vAlign w:val="bottom"/>
            <w:hideMark/>
          </w:tcPr>
          <w:p w14:paraId="5C737D34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w velocity (CM/S) after reperfusion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97178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 ± 4.1</w:t>
            </w:r>
          </w:p>
        </w:tc>
        <w:tc>
          <w:tcPr>
            <w:tcW w:w="1440" w:type="dxa"/>
            <w:vAlign w:val="bottom"/>
          </w:tcPr>
          <w:p w14:paraId="206F1FA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 ± 4.6</w:t>
            </w:r>
          </w:p>
        </w:tc>
        <w:tc>
          <w:tcPr>
            <w:tcW w:w="1260" w:type="dxa"/>
            <w:vAlign w:val="bottom"/>
          </w:tcPr>
          <w:p w14:paraId="621E936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 ± 4.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08A2D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 ± 4.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85AF6B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E0E6A" w:rsidRPr="004F57D4" w14:paraId="585A5753" w14:textId="77777777" w:rsidTr="0072123F">
        <w:trPr>
          <w:trHeight w:val="31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480A3BD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ak flow rate (ml/min) after reperfusion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167FA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 ± 0.21</w:t>
            </w:r>
          </w:p>
        </w:tc>
        <w:tc>
          <w:tcPr>
            <w:tcW w:w="1440" w:type="dxa"/>
            <w:vAlign w:val="bottom"/>
          </w:tcPr>
          <w:p w14:paraId="182CC68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 ± 0.23</w:t>
            </w:r>
          </w:p>
        </w:tc>
        <w:tc>
          <w:tcPr>
            <w:tcW w:w="1260" w:type="dxa"/>
            <w:vAlign w:val="bottom"/>
          </w:tcPr>
          <w:p w14:paraId="08C9B34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 ± 0.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EEF957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± 0.2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6E05CF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6E0E6A" w:rsidRPr="004F57D4" w14:paraId="7F2D4FEE" w14:textId="77777777" w:rsidTr="0072123F">
        <w:trPr>
          <w:trHeight w:val="31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CD4F9D3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80D1FE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vAlign w:val="bottom"/>
          </w:tcPr>
          <w:p w14:paraId="3604DBE9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vAlign w:val="bottom"/>
          </w:tcPr>
          <w:p w14:paraId="73753CED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AF54A5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84F2438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E0E6A" w:rsidRPr="004F57D4" w14:paraId="1E46C8FA" w14:textId="77777777" w:rsidTr="0072123F">
        <w:trPr>
          <w:trHeight w:val="31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8606AA1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of artery ID (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E75E0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± 2%</w:t>
            </w:r>
          </w:p>
        </w:tc>
        <w:tc>
          <w:tcPr>
            <w:tcW w:w="1440" w:type="dxa"/>
            <w:vAlign w:val="bottom"/>
          </w:tcPr>
          <w:p w14:paraId="4810286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± 3%</w:t>
            </w:r>
          </w:p>
        </w:tc>
        <w:tc>
          <w:tcPr>
            <w:tcW w:w="1260" w:type="dxa"/>
            <w:vAlign w:val="bottom"/>
          </w:tcPr>
          <w:p w14:paraId="2EEC1326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± 3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A7771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± 3%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08F8DF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6E0E6A" w:rsidRPr="004F57D4" w14:paraId="74A0507B" w14:textId="77777777" w:rsidTr="0072123F">
        <w:trPr>
          <w:trHeight w:val="31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C98DCCA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of flow velocity (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5AF8A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± 4%</w:t>
            </w:r>
          </w:p>
        </w:tc>
        <w:tc>
          <w:tcPr>
            <w:tcW w:w="1440" w:type="dxa"/>
            <w:vAlign w:val="bottom"/>
          </w:tcPr>
          <w:p w14:paraId="5002EB63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± 5%</w:t>
            </w:r>
          </w:p>
        </w:tc>
        <w:tc>
          <w:tcPr>
            <w:tcW w:w="1260" w:type="dxa"/>
            <w:vAlign w:val="bottom"/>
          </w:tcPr>
          <w:p w14:paraId="1B0D11B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± 5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6C717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± 5%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E4ABF7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E0E6A" w:rsidRPr="004F57D4" w14:paraId="420D26BC" w14:textId="77777777" w:rsidTr="0072123F">
        <w:trPr>
          <w:trHeight w:val="31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53C827C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of flow rate (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66960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 ± 21%</w:t>
            </w:r>
          </w:p>
        </w:tc>
        <w:tc>
          <w:tcPr>
            <w:tcW w:w="1440" w:type="dxa"/>
            <w:vAlign w:val="bottom"/>
          </w:tcPr>
          <w:p w14:paraId="23957EB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± 22%</w:t>
            </w:r>
          </w:p>
        </w:tc>
        <w:tc>
          <w:tcPr>
            <w:tcW w:w="1260" w:type="dxa"/>
            <w:vAlign w:val="bottom"/>
          </w:tcPr>
          <w:p w14:paraId="392B81A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± 23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19ECF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± 23%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EA3840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</w:tbl>
    <w:p w14:paraId="0D93CF7E" w14:textId="77777777" w:rsidR="006E0E6A" w:rsidRPr="004F57D4" w:rsidRDefault="006E0E6A" w:rsidP="006E0E6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F57D4">
        <w:rPr>
          <w:rFonts w:ascii="Times New Roman" w:eastAsia="Times New Roman" w:hAnsi="Times New Roman" w:cs="Times New Roman"/>
          <w:color w:val="000000"/>
          <w:sz w:val="24"/>
          <w:szCs w:val="24"/>
        </w:rPr>
        <w:t>Δ = percentage of change from baseline to post-reperfusion</w:t>
      </w:r>
    </w:p>
    <w:p w14:paraId="7A8BDC67" w14:textId="77777777" w:rsidR="006E0E6A" w:rsidRPr="004F57D4" w:rsidRDefault="006E0E6A" w:rsidP="006E0E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F57D4">
        <w:rPr>
          <w:rFonts w:ascii="Times New Roman" w:hAnsi="Times New Roman" w:cs="Times New Roman"/>
          <w:sz w:val="20"/>
          <w:szCs w:val="20"/>
        </w:rPr>
        <w:t xml:space="preserve">*Significance of the interaction term between exposure group and sex. </w:t>
      </w:r>
    </w:p>
    <w:p w14:paraId="62934E22" w14:textId="77777777" w:rsidR="006E0E6A" w:rsidRPr="004F57D4" w:rsidRDefault="006E0E6A" w:rsidP="006E0E6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294BC9" w14:textId="77777777" w:rsidR="006E0E6A" w:rsidRPr="004F57D4" w:rsidRDefault="006E0E6A" w:rsidP="006E0E6A">
      <w:pPr>
        <w:rPr>
          <w:rFonts w:ascii="Times New Roman" w:hAnsi="Times New Roman" w:cs="Times New Roman"/>
          <w:sz w:val="24"/>
          <w:szCs w:val="24"/>
        </w:rPr>
      </w:pPr>
      <w:r w:rsidRPr="004F57D4">
        <w:rPr>
          <w:rFonts w:ascii="Times New Roman" w:hAnsi="Times New Roman" w:cs="Times New Roman"/>
          <w:sz w:val="24"/>
          <w:szCs w:val="24"/>
        </w:rPr>
        <w:br w:type="page"/>
      </w:r>
    </w:p>
    <w:p w14:paraId="734D4B43" w14:textId="77777777" w:rsidR="006E0E6A" w:rsidRPr="004F57D4" w:rsidRDefault="006E0E6A" w:rsidP="006E0E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4F57D4">
        <w:rPr>
          <w:rFonts w:ascii="Times New Roman" w:hAnsi="Times New Roman" w:cs="Times New Roman"/>
          <w:sz w:val="24"/>
          <w:szCs w:val="24"/>
        </w:rPr>
        <w:lastRenderedPageBreak/>
        <w:t>Supplementary Table 4: Postmortem parameters in male and female rats, separately</w:t>
      </w:r>
    </w:p>
    <w:tbl>
      <w:tblPr>
        <w:tblW w:w="10656" w:type="dxa"/>
        <w:tblInd w:w="-5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710"/>
        <w:gridCol w:w="1710"/>
        <w:gridCol w:w="1890"/>
        <w:gridCol w:w="1710"/>
        <w:gridCol w:w="1031"/>
      </w:tblGrid>
      <w:tr w:rsidR="006E0E6A" w:rsidRPr="004F57D4" w14:paraId="0D65C234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</w:tcPr>
          <w:p w14:paraId="774D4318" w14:textId="77777777" w:rsidR="006E0E6A" w:rsidRPr="004F57D4" w:rsidRDefault="006E0E6A" w:rsidP="0072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A13F65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ir</w:t>
            </w:r>
          </w:p>
        </w:tc>
        <w:tc>
          <w:tcPr>
            <w:tcW w:w="1710" w:type="dxa"/>
            <w:vAlign w:val="bottom"/>
          </w:tcPr>
          <w:p w14:paraId="1ADF375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ir</w:t>
            </w:r>
          </w:p>
        </w:tc>
        <w:tc>
          <w:tcPr>
            <w:tcW w:w="1890" w:type="dxa"/>
            <w:vAlign w:val="bottom"/>
          </w:tcPr>
          <w:p w14:paraId="005B9BA5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E-cig </w:t>
            </w:r>
            <w:proofErr w:type="spellStart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Nic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56EA68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E-cig </w:t>
            </w:r>
            <w:proofErr w:type="spellStart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Nic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0F7CC5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 value*</w:t>
            </w:r>
          </w:p>
        </w:tc>
      </w:tr>
      <w:tr w:rsidR="006E0E6A" w:rsidRPr="004F57D4" w14:paraId="45F55356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3D7EDA8" w14:textId="77777777" w:rsidR="006E0E6A" w:rsidRPr="004F57D4" w:rsidRDefault="006E0E6A" w:rsidP="0072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C4F25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710" w:type="dxa"/>
            <w:vAlign w:val="bottom"/>
          </w:tcPr>
          <w:p w14:paraId="6790CE5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890" w:type="dxa"/>
            <w:vAlign w:val="bottom"/>
          </w:tcPr>
          <w:p w14:paraId="3947B87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7B97A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3768C6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E0E6A" w:rsidRPr="004F57D4" w14:paraId="1FC0D950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F8AF71C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36EA7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 20</w:t>
            </w:r>
          </w:p>
        </w:tc>
        <w:tc>
          <w:tcPr>
            <w:tcW w:w="1710" w:type="dxa"/>
            <w:vAlign w:val="bottom"/>
          </w:tcPr>
          <w:p w14:paraId="72CD3296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3</w:t>
            </w:r>
          </w:p>
        </w:tc>
        <w:tc>
          <w:tcPr>
            <w:tcW w:w="1890" w:type="dxa"/>
            <w:vAlign w:val="bottom"/>
          </w:tcPr>
          <w:p w14:paraId="451AAB83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32A6B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 1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132AA6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6E0E6A" w:rsidRPr="004F57D4" w14:paraId="3D8E0A6E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45D9101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ostmortem LV volume (ml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909D0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64 ± 0.033</w:t>
            </w:r>
          </w:p>
        </w:tc>
        <w:tc>
          <w:tcPr>
            <w:tcW w:w="1710" w:type="dxa"/>
            <w:vAlign w:val="bottom"/>
          </w:tcPr>
          <w:p w14:paraId="4AE4917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23 ± 0.042</w:t>
            </w:r>
          </w:p>
        </w:tc>
        <w:tc>
          <w:tcPr>
            <w:tcW w:w="1890" w:type="dxa"/>
            <w:vAlign w:val="bottom"/>
          </w:tcPr>
          <w:p w14:paraId="3DAE9652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10 ± 0.0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C991D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24 ± 0.04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8EBEA72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6E0E6A" w:rsidRPr="004F57D4" w14:paraId="421AFCE7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D32F0D6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W (grams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4DF12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9 ± 8</w:t>
            </w:r>
          </w:p>
        </w:tc>
        <w:tc>
          <w:tcPr>
            <w:tcW w:w="1710" w:type="dxa"/>
            <w:vAlign w:val="bottom"/>
          </w:tcPr>
          <w:p w14:paraId="2729FE0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0 ± 10</w:t>
            </w:r>
          </w:p>
        </w:tc>
        <w:tc>
          <w:tcPr>
            <w:tcW w:w="1890" w:type="dxa"/>
            <w:vAlign w:val="bottom"/>
          </w:tcPr>
          <w:p w14:paraId="110217C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6 ± 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55DAB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5 ± 11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0B59B7E" w14:textId="67858C3C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4</w:t>
            </w:r>
            <w:r w:rsidR="00F024FC"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6E0E6A" w:rsidRPr="004F57D4" w14:paraId="6B731E77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</w:tcPr>
          <w:p w14:paraId="2064F260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ibia length(mm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BB31927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 ± 0.3</w:t>
            </w:r>
          </w:p>
        </w:tc>
        <w:tc>
          <w:tcPr>
            <w:tcW w:w="1710" w:type="dxa"/>
            <w:vAlign w:val="bottom"/>
          </w:tcPr>
          <w:p w14:paraId="00D8C39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 ± 0.4</w:t>
            </w:r>
          </w:p>
        </w:tc>
        <w:tc>
          <w:tcPr>
            <w:tcW w:w="1890" w:type="dxa"/>
            <w:vAlign w:val="bottom"/>
          </w:tcPr>
          <w:p w14:paraId="16D32F5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 ± 0.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ECC407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 ± 0.4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CD250D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6E0E6A" w:rsidRPr="004F57D4" w14:paraId="234AB676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A64B271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art weight (grams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1E7297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42 ± 0.036</w:t>
            </w:r>
          </w:p>
        </w:tc>
        <w:tc>
          <w:tcPr>
            <w:tcW w:w="1710" w:type="dxa"/>
            <w:vAlign w:val="bottom"/>
          </w:tcPr>
          <w:p w14:paraId="5F1EE70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97 ± 0.044</w:t>
            </w:r>
          </w:p>
        </w:tc>
        <w:tc>
          <w:tcPr>
            <w:tcW w:w="1890" w:type="dxa"/>
            <w:vAlign w:val="bottom"/>
          </w:tcPr>
          <w:p w14:paraId="3F916E5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70 ± 0.0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42593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01 ± 0.04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166795E" w14:textId="084C05C2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  <w:r w:rsidR="00F024FC"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6E0E6A" w:rsidRPr="004F57D4" w14:paraId="4A388FEA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4467FE6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eft ventricle weight (grams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A5426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15 ± 0.031</w:t>
            </w:r>
          </w:p>
        </w:tc>
        <w:tc>
          <w:tcPr>
            <w:tcW w:w="1710" w:type="dxa"/>
            <w:vAlign w:val="bottom"/>
          </w:tcPr>
          <w:p w14:paraId="21F1CEA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63 ± 0.039</w:t>
            </w:r>
          </w:p>
        </w:tc>
        <w:tc>
          <w:tcPr>
            <w:tcW w:w="1890" w:type="dxa"/>
            <w:vAlign w:val="bottom"/>
          </w:tcPr>
          <w:p w14:paraId="54909C1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69 ± 0.0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C1725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89 ± 0.041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A4BD508" w14:textId="61760934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</w:t>
            </w:r>
            <w:r w:rsidR="00F024FC"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6E0E6A" w:rsidRPr="004F57D4" w14:paraId="0D3192E8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</w:tcPr>
          <w:p w14:paraId="76F5CF28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ight Ventricle Weight (grams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F1938D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32 ± 0.008</w:t>
            </w:r>
          </w:p>
        </w:tc>
        <w:tc>
          <w:tcPr>
            <w:tcW w:w="1710" w:type="dxa"/>
            <w:vAlign w:val="bottom"/>
          </w:tcPr>
          <w:p w14:paraId="15A6DED6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31 ± 0.010</w:t>
            </w:r>
          </w:p>
        </w:tc>
        <w:tc>
          <w:tcPr>
            <w:tcW w:w="1890" w:type="dxa"/>
            <w:vAlign w:val="bottom"/>
          </w:tcPr>
          <w:p w14:paraId="3DBF70D7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93 ± 0.00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458AB5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20 ± 0.010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8B119A5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 w:rsidR="006E0E6A" w:rsidRPr="004F57D4" w14:paraId="10378058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1DD7817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art weight/BW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54F1D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6 ± 0.0001</w:t>
            </w:r>
          </w:p>
        </w:tc>
        <w:tc>
          <w:tcPr>
            <w:tcW w:w="1710" w:type="dxa"/>
            <w:vAlign w:val="bottom"/>
          </w:tcPr>
          <w:p w14:paraId="1DCE4C4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30 ± 0.0001</w:t>
            </w:r>
          </w:p>
        </w:tc>
        <w:tc>
          <w:tcPr>
            <w:tcW w:w="1890" w:type="dxa"/>
            <w:vAlign w:val="bottom"/>
          </w:tcPr>
          <w:p w14:paraId="0E51EA3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6 ± 0.0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93C57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30 ± 0.0001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B0BD6A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6E0E6A" w:rsidRPr="004F57D4" w14:paraId="1068EEE5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C436D30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V weight/BW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C08D47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2 ± 0.0001</w:t>
            </w:r>
          </w:p>
        </w:tc>
        <w:tc>
          <w:tcPr>
            <w:tcW w:w="1710" w:type="dxa"/>
            <w:vAlign w:val="bottom"/>
          </w:tcPr>
          <w:p w14:paraId="52F8912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5 ± 0.0001</w:t>
            </w:r>
          </w:p>
        </w:tc>
        <w:tc>
          <w:tcPr>
            <w:tcW w:w="1890" w:type="dxa"/>
            <w:vAlign w:val="bottom"/>
          </w:tcPr>
          <w:p w14:paraId="24E5F73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2 ± 0.0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48D1B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6 ± 0.0001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5A32FA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 w:rsidR="006E0E6A" w:rsidRPr="004F57D4" w14:paraId="06350265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4A18229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art weight/Tibi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0B36D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98 ± 0.0008</w:t>
            </w:r>
          </w:p>
        </w:tc>
        <w:tc>
          <w:tcPr>
            <w:tcW w:w="1710" w:type="dxa"/>
            <w:vAlign w:val="bottom"/>
          </w:tcPr>
          <w:p w14:paraId="4044793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99 ± 0.0010</w:t>
            </w:r>
          </w:p>
        </w:tc>
        <w:tc>
          <w:tcPr>
            <w:tcW w:w="1890" w:type="dxa"/>
            <w:vAlign w:val="bottom"/>
          </w:tcPr>
          <w:p w14:paraId="1DEA8D3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67 ± 0.00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38623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06 ± 0.0010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01C3BF4" w14:textId="506C2FE3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  <w:r w:rsidR="00F024FC"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6E0E6A" w:rsidRPr="004F57D4" w14:paraId="2E6689AA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AA98ED2" w14:textId="73C5E12D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</w:t>
            </w:r>
            <w:r w:rsidR="0032418D"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</w:t>
            </w: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weight/tibi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5D8D5A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48 ± 0.0007</w:t>
            </w:r>
          </w:p>
        </w:tc>
        <w:tc>
          <w:tcPr>
            <w:tcW w:w="1710" w:type="dxa"/>
            <w:vAlign w:val="bottom"/>
          </w:tcPr>
          <w:p w14:paraId="3A880B9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66 ± 0.0009</w:t>
            </w:r>
          </w:p>
        </w:tc>
        <w:tc>
          <w:tcPr>
            <w:tcW w:w="1890" w:type="dxa"/>
            <w:vAlign w:val="bottom"/>
          </w:tcPr>
          <w:p w14:paraId="103200C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21 ± 0.00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552A2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77 ± 0.000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33F4C80" w14:textId="3030850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</w:t>
            </w:r>
            <w:r w:rsidR="00F024FC"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6E0E6A" w:rsidRPr="004F57D4" w14:paraId="1ED941A2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</w:tcPr>
          <w:p w14:paraId="2EBC1D52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ung wet weight (grams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1BDA61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97 ± 0.046</w:t>
            </w:r>
          </w:p>
        </w:tc>
        <w:tc>
          <w:tcPr>
            <w:tcW w:w="1710" w:type="dxa"/>
            <w:vAlign w:val="bottom"/>
          </w:tcPr>
          <w:p w14:paraId="639A596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39 ± 0.057</w:t>
            </w:r>
          </w:p>
        </w:tc>
        <w:tc>
          <w:tcPr>
            <w:tcW w:w="1890" w:type="dxa"/>
            <w:vAlign w:val="bottom"/>
          </w:tcPr>
          <w:p w14:paraId="3364F7C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14 ± 0.05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383381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84 ± 0.059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C0C4C56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6E0E6A" w:rsidRPr="004F57D4" w14:paraId="15978A33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</w:tcPr>
          <w:p w14:paraId="0FB794C8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ung dry weight (grams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0D38796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37 ± 0.007</w:t>
            </w:r>
          </w:p>
        </w:tc>
        <w:tc>
          <w:tcPr>
            <w:tcW w:w="1710" w:type="dxa"/>
            <w:vAlign w:val="bottom"/>
          </w:tcPr>
          <w:p w14:paraId="1E05518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70 ± 0.008</w:t>
            </w:r>
          </w:p>
        </w:tc>
        <w:tc>
          <w:tcPr>
            <w:tcW w:w="1890" w:type="dxa"/>
            <w:vAlign w:val="bottom"/>
          </w:tcPr>
          <w:p w14:paraId="4D16295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27 ± 0.00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63D0BB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77 ± 0.009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4EF7DAF3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6E0E6A" w:rsidRPr="004F57D4" w14:paraId="54D9FEA0" w14:textId="77777777" w:rsidTr="0072123F">
        <w:trPr>
          <w:trHeight w:val="31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19D8BE9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ung wet/dry weight ratio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0D4B2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351 ± 0.193</w:t>
            </w:r>
          </w:p>
        </w:tc>
        <w:tc>
          <w:tcPr>
            <w:tcW w:w="1710" w:type="dxa"/>
            <w:vAlign w:val="bottom"/>
          </w:tcPr>
          <w:p w14:paraId="4D07F09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694 ± 0.240</w:t>
            </w:r>
          </w:p>
        </w:tc>
        <w:tc>
          <w:tcPr>
            <w:tcW w:w="1890" w:type="dxa"/>
            <w:vAlign w:val="bottom"/>
          </w:tcPr>
          <w:p w14:paraId="44A625F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745 ± 0.2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0ACB9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722 ± 0.250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A316AC5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</w:tbl>
    <w:p w14:paraId="4A0A3217" w14:textId="77777777" w:rsidR="006E0E6A" w:rsidRPr="004F57D4" w:rsidRDefault="006E0E6A" w:rsidP="006E0E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57D4">
        <w:rPr>
          <w:rFonts w:ascii="Times New Roman" w:hAnsi="Times New Roman" w:cs="Times New Roman"/>
          <w:sz w:val="24"/>
          <w:szCs w:val="24"/>
        </w:rPr>
        <w:t>LV: left ventricular; BW: Body weight.</w:t>
      </w:r>
    </w:p>
    <w:p w14:paraId="043080C3" w14:textId="0961D2CF" w:rsidR="006E0E6A" w:rsidRPr="004F57D4" w:rsidRDefault="006E0E6A" w:rsidP="006E0E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F57D4">
        <w:rPr>
          <w:rFonts w:ascii="Times New Roman" w:hAnsi="Times New Roman" w:cs="Times New Roman"/>
          <w:sz w:val="20"/>
          <w:szCs w:val="20"/>
        </w:rPr>
        <w:t xml:space="preserve">*Significance of the interaction term between exposure group and sex. </w:t>
      </w:r>
    </w:p>
    <w:p w14:paraId="53C87B9A" w14:textId="77777777" w:rsidR="006E0E6A" w:rsidRPr="004F57D4" w:rsidRDefault="006E0E6A" w:rsidP="006E0E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3A96B7" w14:textId="77777777" w:rsidR="006E0E6A" w:rsidRPr="004F57D4" w:rsidRDefault="006E0E6A" w:rsidP="006E0E6A">
      <w:pPr>
        <w:rPr>
          <w:rFonts w:ascii="Times New Roman" w:hAnsi="Times New Roman" w:cs="Times New Roman"/>
          <w:sz w:val="24"/>
          <w:szCs w:val="24"/>
        </w:rPr>
      </w:pPr>
      <w:r w:rsidRPr="004F57D4">
        <w:rPr>
          <w:rFonts w:ascii="Times New Roman" w:hAnsi="Times New Roman" w:cs="Times New Roman"/>
          <w:sz w:val="24"/>
          <w:szCs w:val="24"/>
        </w:rPr>
        <w:br w:type="page"/>
      </w:r>
    </w:p>
    <w:p w14:paraId="5BB4C72A" w14:textId="77777777" w:rsidR="006E0E6A" w:rsidRPr="004F57D4" w:rsidRDefault="006E0E6A" w:rsidP="006E0E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4F57D4">
        <w:rPr>
          <w:rFonts w:ascii="Times New Roman" w:hAnsi="Times New Roman" w:cs="Times New Roman"/>
          <w:sz w:val="24"/>
          <w:szCs w:val="24"/>
        </w:rPr>
        <w:lastRenderedPageBreak/>
        <w:t>Supplementary Table 5: Post-infarction LV remodeling parameters in male and female rats, separately</w:t>
      </w:r>
    </w:p>
    <w:tbl>
      <w:tblPr>
        <w:tblW w:w="10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1530"/>
        <w:gridCol w:w="1350"/>
        <w:gridCol w:w="1645"/>
        <w:gridCol w:w="1440"/>
        <w:gridCol w:w="960"/>
      </w:tblGrid>
      <w:tr w:rsidR="006E0E6A" w:rsidRPr="004F57D4" w14:paraId="05F3AB1B" w14:textId="77777777" w:rsidTr="0072123F">
        <w:trPr>
          <w:trHeight w:val="310"/>
        </w:trPr>
        <w:tc>
          <w:tcPr>
            <w:tcW w:w="3415" w:type="dxa"/>
            <w:shd w:val="clear" w:color="auto" w:fill="auto"/>
            <w:noWrap/>
            <w:vAlign w:val="bottom"/>
          </w:tcPr>
          <w:p w14:paraId="41498A8C" w14:textId="77777777" w:rsidR="006E0E6A" w:rsidRPr="004F57D4" w:rsidRDefault="006E0E6A" w:rsidP="0072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530" w:type="dxa"/>
            <w:vAlign w:val="bottom"/>
          </w:tcPr>
          <w:p w14:paraId="3D54F31A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ir</w:t>
            </w:r>
          </w:p>
        </w:tc>
        <w:tc>
          <w:tcPr>
            <w:tcW w:w="1350" w:type="dxa"/>
            <w:vAlign w:val="bottom"/>
          </w:tcPr>
          <w:p w14:paraId="7EFF08E7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ir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19058BA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E-cig </w:t>
            </w:r>
            <w:proofErr w:type="spellStart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Nic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CBDB7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E-cig </w:t>
            </w:r>
            <w:proofErr w:type="spellStart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Nic</w:t>
            </w:r>
            <w:proofErr w:type="spellEnd"/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AE39F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 value*</w:t>
            </w:r>
          </w:p>
        </w:tc>
      </w:tr>
      <w:tr w:rsidR="006E0E6A" w:rsidRPr="004F57D4" w14:paraId="28F31900" w14:textId="77777777" w:rsidTr="0072123F">
        <w:trPr>
          <w:trHeight w:val="31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FF7D883" w14:textId="77777777" w:rsidR="006E0E6A" w:rsidRPr="004F57D4" w:rsidRDefault="006E0E6A" w:rsidP="00721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530" w:type="dxa"/>
            <w:vAlign w:val="bottom"/>
          </w:tcPr>
          <w:p w14:paraId="123A1227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350" w:type="dxa"/>
            <w:vAlign w:val="bottom"/>
          </w:tcPr>
          <w:p w14:paraId="58D71FAF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FE75B4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A5C9C5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A8AF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E0E6A" w:rsidRPr="004F57D4" w14:paraId="58A54D8F" w14:textId="77777777" w:rsidTr="0072123F">
        <w:trPr>
          <w:trHeight w:val="31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112EFF7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30" w:type="dxa"/>
            <w:vAlign w:val="bottom"/>
          </w:tcPr>
          <w:p w14:paraId="1E8C9DD7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 20</w:t>
            </w:r>
          </w:p>
        </w:tc>
        <w:tc>
          <w:tcPr>
            <w:tcW w:w="1350" w:type="dxa"/>
            <w:vAlign w:val="bottom"/>
          </w:tcPr>
          <w:p w14:paraId="1390030C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 1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6D190D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 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AE6BC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=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68E1A5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6E0E6A" w:rsidRPr="004F57D4" w14:paraId="033251C1" w14:textId="77777777" w:rsidTr="0072123F">
        <w:trPr>
          <w:trHeight w:val="31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89D4B5A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otal LV area (mm</w:t>
            </w:r>
            <w:r w:rsidRPr="004F57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2</w:t>
            </w:r>
            <w:r w:rsidRPr="004F57D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1530" w:type="dxa"/>
            <w:vAlign w:val="bottom"/>
          </w:tcPr>
          <w:p w14:paraId="2560A4D2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1.8 ± 3.0</w:t>
            </w:r>
          </w:p>
        </w:tc>
        <w:tc>
          <w:tcPr>
            <w:tcW w:w="1350" w:type="dxa"/>
            <w:vAlign w:val="bottom"/>
          </w:tcPr>
          <w:p w14:paraId="079FE01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.2 ± 3.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B637C23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2.4 ± 3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9E18A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.8 ± 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421D3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 w:rsidR="006E0E6A" w:rsidRPr="004F57D4" w14:paraId="214C0E77" w14:textId="77777777" w:rsidTr="0072123F">
        <w:trPr>
          <w:trHeight w:val="31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C771222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V cavity area (mm</w:t>
            </w:r>
            <w:r w:rsidRPr="004F57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2</w:t>
            </w:r>
            <w:r w:rsidRPr="004F57D4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30" w:type="dxa"/>
            <w:vAlign w:val="bottom"/>
          </w:tcPr>
          <w:p w14:paraId="3EFF84F6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1 ± 2.1</w:t>
            </w:r>
          </w:p>
        </w:tc>
        <w:tc>
          <w:tcPr>
            <w:tcW w:w="1350" w:type="dxa"/>
            <w:vAlign w:val="bottom"/>
          </w:tcPr>
          <w:p w14:paraId="6B9C9D5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4 ± 2.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24D19D9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4 ± 2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E594C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2 ± 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9E613" w14:textId="08E1101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</w:tr>
      <w:tr w:rsidR="006E0E6A" w:rsidRPr="004F57D4" w14:paraId="39578E54" w14:textId="77777777" w:rsidTr="0072123F">
        <w:trPr>
          <w:trHeight w:val="31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DD3C178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farct size (% of LV circumference)</w:t>
            </w:r>
          </w:p>
        </w:tc>
        <w:tc>
          <w:tcPr>
            <w:tcW w:w="1530" w:type="dxa"/>
            <w:vAlign w:val="bottom"/>
          </w:tcPr>
          <w:p w14:paraId="3FB21B6B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7 ± 2.2</w:t>
            </w:r>
          </w:p>
        </w:tc>
        <w:tc>
          <w:tcPr>
            <w:tcW w:w="1350" w:type="dxa"/>
            <w:vAlign w:val="bottom"/>
          </w:tcPr>
          <w:p w14:paraId="2ED2B768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8 ± 2.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4D2DAF5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2 ± 2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26E277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5 ± 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AB39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6E0E6A" w:rsidRPr="004F57D4" w14:paraId="68F7A022" w14:textId="77777777" w:rsidTr="0072123F">
        <w:trPr>
          <w:trHeight w:val="31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EFBFF62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V infarcted wall thickness (mm)</w:t>
            </w:r>
          </w:p>
        </w:tc>
        <w:tc>
          <w:tcPr>
            <w:tcW w:w="1530" w:type="dxa"/>
            <w:vAlign w:val="bottom"/>
          </w:tcPr>
          <w:p w14:paraId="54814EC2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 ± 0.05</w:t>
            </w:r>
          </w:p>
        </w:tc>
        <w:tc>
          <w:tcPr>
            <w:tcW w:w="1350" w:type="dxa"/>
            <w:vAlign w:val="bottom"/>
          </w:tcPr>
          <w:p w14:paraId="7FB74190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5 ± 0.0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45B3064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5 ± 0.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5C4891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7 ± 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8AD27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6E0E6A" w:rsidRPr="004F57D4" w14:paraId="63098641" w14:textId="77777777" w:rsidTr="0072123F">
        <w:trPr>
          <w:trHeight w:val="31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EC738ED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V non-infarcted wall thickness (mm)</w:t>
            </w:r>
          </w:p>
        </w:tc>
        <w:tc>
          <w:tcPr>
            <w:tcW w:w="1530" w:type="dxa"/>
            <w:vAlign w:val="bottom"/>
          </w:tcPr>
          <w:p w14:paraId="3BDFD09D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 ± 0.07</w:t>
            </w:r>
          </w:p>
        </w:tc>
        <w:tc>
          <w:tcPr>
            <w:tcW w:w="1350" w:type="dxa"/>
            <w:vAlign w:val="bottom"/>
          </w:tcPr>
          <w:p w14:paraId="1452DBE6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4 ± 0.0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9CAB742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8 ± 0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E53B5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8 ± 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33733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6E0E6A" w:rsidRPr="004F57D4" w14:paraId="1743AAD6" w14:textId="77777777" w:rsidTr="0072123F">
        <w:trPr>
          <w:trHeight w:val="31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F705230" w14:textId="77777777" w:rsidR="006E0E6A" w:rsidRPr="004F57D4" w:rsidRDefault="006E0E6A" w:rsidP="0072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nfarct expansion index </w:t>
            </w:r>
          </w:p>
        </w:tc>
        <w:tc>
          <w:tcPr>
            <w:tcW w:w="1530" w:type="dxa"/>
            <w:vAlign w:val="bottom"/>
          </w:tcPr>
          <w:p w14:paraId="130DEED5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8 ± 0.10</w:t>
            </w:r>
          </w:p>
        </w:tc>
        <w:tc>
          <w:tcPr>
            <w:tcW w:w="1350" w:type="dxa"/>
            <w:vAlign w:val="bottom"/>
          </w:tcPr>
          <w:p w14:paraId="18900A5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2 ± 0.1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8EA7955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9 ± 0.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3DB322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5 ± 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DDF7E" w14:textId="77777777" w:rsidR="006E0E6A" w:rsidRPr="004F57D4" w:rsidRDefault="006E0E6A" w:rsidP="0072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5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</w:tbl>
    <w:p w14:paraId="19FD80DA" w14:textId="77777777" w:rsidR="006E0E6A" w:rsidRPr="004F57D4" w:rsidRDefault="006E0E6A" w:rsidP="006E0E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57D4">
        <w:rPr>
          <w:rFonts w:ascii="Times New Roman" w:hAnsi="Times New Roman" w:cs="Times New Roman"/>
          <w:sz w:val="24"/>
          <w:szCs w:val="24"/>
        </w:rPr>
        <w:t>LV: left ventricular.</w:t>
      </w:r>
    </w:p>
    <w:p w14:paraId="2D44EC02" w14:textId="3D33015F" w:rsidR="006E0E6A" w:rsidRPr="00B13839" w:rsidRDefault="006E0E6A" w:rsidP="006E0E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F57D4">
        <w:rPr>
          <w:rFonts w:ascii="Times New Roman" w:hAnsi="Times New Roman" w:cs="Times New Roman"/>
          <w:sz w:val="20"/>
          <w:szCs w:val="20"/>
        </w:rPr>
        <w:t>*Significance of the interaction term between exposure group and sex.</w:t>
      </w:r>
      <w:r w:rsidRPr="00B1383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81EE723" w14:textId="77777777" w:rsidR="006E0E6A" w:rsidRDefault="006E0E6A" w:rsidP="006E0E6A">
      <w:pPr>
        <w:rPr>
          <w:rFonts w:ascii="Times New Roman" w:hAnsi="Times New Roman" w:cs="Times New Roman"/>
          <w:sz w:val="24"/>
          <w:szCs w:val="24"/>
        </w:rPr>
      </w:pPr>
    </w:p>
    <w:p w14:paraId="6495FE75" w14:textId="77777777" w:rsidR="006E0E6A" w:rsidRDefault="006E0E6A" w:rsidP="006E0E6A"/>
    <w:p w14:paraId="694FB90D" w14:textId="77777777" w:rsidR="006E0E6A" w:rsidRDefault="006E0E6A" w:rsidP="006E0E6A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37AE050B" w14:textId="77777777" w:rsidR="006E0E6A" w:rsidRDefault="006E0E6A"/>
    <w:sectPr w:rsidR="006E0E6A" w:rsidSect="004F57D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4BC6F2" w14:textId="77777777" w:rsidR="00780E87" w:rsidRDefault="00780E87">
      <w:pPr>
        <w:spacing w:after="0" w:line="240" w:lineRule="auto"/>
      </w:pPr>
      <w:r>
        <w:separator/>
      </w:r>
    </w:p>
  </w:endnote>
  <w:endnote w:type="continuationSeparator" w:id="0">
    <w:p w14:paraId="66B0A933" w14:textId="77777777" w:rsidR="00780E87" w:rsidRDefault="00780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A0FCB3" w14:textId="77777777" w:rsidR="00780E87" w:rsidRDefault="00780E87">
      <w:pPr>
        <w:spacing w:after="0" w:line="240" w:lineRule="auto"/>
      </w:pPr>
      <w:r>
        <w:separator/>
      </w:r>
    </w:p>
  </w:footnote>
  <w:footnote w:type="continuationSeparator" w:id="0">
    <w:p w14:paraId="78623FF7" w14:textId="77777777" w:rsidR="00780E87" w:rsidRDefault="00780E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37690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7B0CCD" w14:textId="77777777" w:rsidR="00B71F42" w:rsidRDefault="004F57D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5A6EF96" w14:textId="77777777" w:rsidR="00B71F42" w:rsidRDefault="00B71F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E6A"/>
    <w:rsid w:val="000B4385"/>
    <w:rsid w:val="001661EB"/>
    <w:rsid w:val="001D5445"/>
    <w:rsid w:val="0032418D"/>
    <w:rsid w:val="0039701F"/>
    <w:rsid w:val="00411686"/>
    <w:rsid w:val="004F57D4"/>
    <w:rsid w:val="0054693C"/>
    <w:rsid w:val="005D14B7"/>
    <w:rsid w:val="006E0E6A"/>
    <w:rsid w:val="00780E87"/>
    <w:rsid w:val="007F4542"/>
    <w:rsid w:val="00831521"/>
    <w:rsid w:val="008363AD"/>
    <w:rsid w:val="00B01BC8"/>
    <w:rsid w:val="00B13839"/>
    <w:rsid w:val="00B71F42"/>
    <w:rsid w:val="00BA62C9"/>
    <w:rsid w:val="00C4458F"/>
    <w:rsid w:val="00C466B9"/>
    <w:rsid w:val="00C86D0C"/>
    <w:rsid w:val="00D3571E"/>
    <w:rsid w:val="00DF68C6"/>
    <w:rsid w:val="00DF784E"/>
    <w:rsid w:val="00F0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C16B2"/>
  <w15:chartTrackingRefBased/>
  <w15:docId w15:val="{0CC44BA7-1EA8-4256-BFEC-CBFE9E645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E6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0E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E6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800</Words>
  <Characters>4561</Characters>
  <Application>Microsoft Office Word</Application>
  <DocSecurity>0</DocSecurity>
  <Lines>38</Lines>
  <Paragraphs>10</Paragraphs>
  <ScaleCrop>false</ScaleCrop>
  <Company/>
  <LinksUpToDate>false</LinksUpToDate>
  <CharactersWithSpaces>5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de dai</dc:creator>
  <cp:keywords/>
  <dc:description/>
  <cp:lastModifiedBy>Priyadharshini Ramasamy</cp:lastModifiedBy>
  <cp:revision>22</cp:revision>
  <dcterms:created xsi:type="dcterms:W3CDTF">2023-12-15T21:23:00Z</dcterms:created>
  <dcterms:modified xsi:type="dcterms:W3CDTF">2024-02-02T11:49:00Z</dcterms:modified>
</cp:coreProperties>
</file>